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CD435" w14:textId="5A9C99A1" w:rsidR="003761E0" w:rsidRPr="00FC0AB0" w:rsidRDefault="00FC0AB0" w:rsidP="003801F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C0AB0">
        <w:rPr>
          <w:rFonts w:ascii="Times New Roman" w:hAnsi="Times New Roman" w:cs="Times New Roman"/>
          <w:b/>
          <w:sz w:val="24"/>
          <w:szCs w:val="24"/>
        </w:rPr>
        <w:t xml:space="preserve">Supplementary Data Sheet S3 – </w:t>
      </w:r>
      <w:r w:rsidR="00865C63" w:rsidRPr="00FC0AB0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652DBE" w:rsidRPr="00FC0AB0">
        <w:rPr>
          <w:rFonts w:ascii="Times New Roman" w:hAnsi="Times New Roman" w:cs="Times New Roman"/>
          <w:b/>
          <w:sz w:val="24"/>
          <w:szCs w:val="24"/>
        </w:rPr>
        <w:t>E</w:t>
      </w:r>
      <w:r w:rsidR="00865C63" w:rsidRPr="00FC0AB0">
        <w:rPr>
          <w:rFonts w:ascii="Times New Roman" w:hAnsi="Times New Roman" w:cs="Times New Roman"/>
          <w:b/>
          <w:sz w:val="24"/>
          <w:szCs w:val="24"/>
        </w:rPr>
        <w:t xml:space="preserve">xtraction </w:t>
      </w:r>
      <w:r w:rsidR="00652DBE" w:rsidRPr="00FC0AB0">
        <w:rPr>
          <w:rFonts w:ascii="Times New Roman" w:hAnsi="Times New Roman" w:cs="Times New Roman"/>
          <w:b/>
          <w:sz w:val="24"/>
          <w:szCs w:val="24"/>
        </w:rPr>
        <w:t>F</w:t>
      </w:r>
      <w:r w:rsidR="00865C63" w:rsidRPr="00FC0AB0">
        <w:rPr>
          <w:rFonts w:ascii="Times New Roman" w:hAnsi="Times New Roman" w:cs="Times New Roman"/>
          <w:b/>
          <w:sz w:val="24"/>
          <w:szCs w:val="24"/>
        </w:rPr>
        <w:t>orm</w:t>
      </w:r>
    </w:p>
    <w:p w14:paraId="57306E18" w14:textId="77777777" w:rsidR="009D4F88" w:rsidRPr="00FC0AB0" w:rsidRDefault="009D4F88" w:rsidP="003801F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567"/>
        <w:gridCol w:w="4394"/>
        <w:gridCol w:w="511"/>
        <w:gridCol w:w="4274"/>
      </w:tblGrid>
      <w:tr w:rsidR="003761E0" w:rsidRPr="003801F3" w14:paraId="06878D7A" w14:textId="77777777" w:rsidTr="003801F3">
        <w:trPr>
          <w:trHeight w:val="8626"/>
        </w:trPr>
        <w:tc>
          <w:tcPr>
            <w:tcW w:w="4248" w:type="dxa"/>
            <w:shd w:val="clear" w:color="auto" w:fill="E2EFD9" w:themeFill="accent6" w:themeFillTint="33"/>
          </w:tcPr>
          <w:p w14:paraId="5F696B84" w14:textId="77777777" w:rsidR="007D0AB4" w:rsidRPr="003801F3" w:rsidRDefault="007D0AB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60C6BC62" w14:textId="377476A0" w:rsidR="007D0AB4" w:rsidRPr="003801F3" w:rsidRDefault="007D0AB4" w:rsidP="003801F3">
            <w:pPr>
              <w:jc w:val="center"/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BACKGROUND</w:t>
            </w:r>
          </w:p>
          <w:p w14:paraId="0407D931" w14:textId="77777777" w:rsidR="007D0AB4" w:rsidRPr="003801F3" w:rsidRDefault="007D0AB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1A97EAC8" w14:textId="77777777" w:rsidR="00256474" w:rsidRDefault="0025647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3D5AA1F8" w14:textId="7628E9A2" w:rsidR="00AD1A46" w:rsidRPr="003801F3" w:rsidRDefault="003761E0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Reference:</w:t>
            </w:r>
          </w:p>
          <w:p w14:paraId="3C844564" w14:textId="776E2353" w:rsidR="003761E0" w:rsidRPr="003801F3" w:rsidRDefault="00FC0AB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1. Author(s) (year)</w:t>
            </w:r>
          </w:p>
          <w:p w14:paraId="4B8FEB01" w14:textId="6B376D23" w:rsidR="00FC0AB0" w:rsidRPr="003801F3" w:rsidRDefault="00FC0AB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2C782" w14:textId="3C48D7E4" w:rsidR="00FC0AB0" w:rsidRPr="003801F3" w:rsidRDefault="003801F3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V</w:t>
            </w:r>
            <w:r w:rsidR="00FC0AB0"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ersion of the UWES-scale:</w:t>
            </w:r>
          </w:p>
          <w:p w14:paraId="41F8E679" w14:textId="1E7B195F" w:rsidR="00FC0AB0" w:rsidRPr="003801F3" w:rsidRDefault="00FC0AB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1. Short version</w:t>
            </w:r>
          </w:p>
          <w:p w14:paraId="2E241A32" w14:textId="21003FFB" w:rsidR="00FC0AB0" w:rsidRPr="003801F3" w:rsidRDefault="00FC0AB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2. Long version</w:t>
            </w:r>
          </w:p>
          <w:p w14:paraId="3966EBF7" w14:textId="77777777" w:rsidR="003761E0" w:rsidRPr="003801F3" w:rsidRDefault="003761E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E45D4" w14:textId="3DE547AE" w:rsidR="003761E0" w:rsidRPr="003801F3" w:rsidRDefault="003761E0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M</w:t>
            </w:r>
            <w:r w:rsidR="003801F3"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ethod</w:t>
            </w: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:</w:t>
            </w:r>
          </w:p>
          <w:p w14:paraId="4A6DFCF0" w14:textId="0C669A46" w:rsidR="003801F3" w:rsidRPr="003801F3" w:rsidRDefault="003801F3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1. Quantitative</w:t>
            </w:r>
          </w:p>
          <w:p w14:paraId="57391ABD" w14:textId="75F35A45" w:rsidR="003801F3" w:rsidRPr="003801F3" w:rsidRDefault="003801F3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2. Qualitative</w:t>
            </w:r>
          </w:p>
          <w:p w14:paraId="20640E7B" w14:textId="2FAD8765" w:rsidR="003801F3" w:rsidRPr="003801F3" w:rsidRDefault="003801F3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3. Mixed-methods</w:t>
            </w:r>
          </w:p>
          <w:p w14:paraId="05399555" w14:textId="482018CD" w:rsidR="003761E0" w:rsidRPr="003801F3" w:rsidRDefault="003761E0" w:rsidP="003801F3">
            <w:pPr>
              <w:spacing w:before="8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antitative: </w:t>
            </w:r>
          </w:p>
          <w:p w14:paraId="0D22A404" w14:textId="0FF4EF47" w:rsidR="003761E0" w:rsidRPr="003801F3" w:rsidRDefault="003801F3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1. Experimental (two or more arms)</w:t>
            </w:r>
          </w:p>
          <w:p w14:paraId="5D9B8F9A" w14:textId="65ECE7FB" w:rsidR="003801F3" w:rsidRPr="003801F3" w:rsidRDefault="00694784" w:rsidP="00694784">
            <w:pPr>
              <w:ind w:right="39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801F3" w:rsidRPr="003801F3">
              <w:rPr>
                <w:rFonts w:ascii="Times New Roman" w:hAnsi="Times New Roman" w:cs="Times New Roman"/>
                <w:sz w:val="20"/>
                <w:szCs w:val="20"/>
              </w:rPr>
              <w:t>a. randomized</w:t>
            </w:r>
          </w:p>
          <w:p w14:paraId="10E99CBD" w14:textId="3D8D411C" w:rsidR="003801F3" w:rsidRPr="003801F3" w:rsidRDefault="00694784" w:rsidP="00694784">
            <w:pPr>
              <w:ind w:right="39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801F3" w:rsidRPr="003801F3">
              <w:rPr>
                <w:rFonts w:ascii="Times New Roman" w:hAnsi="Times New Roman" w:cs="Times New Roman"/>
                <w:sz w:val="20"/>
                <w:szCs w:val="20"/>
              </w:rPr>
              <w:t>b. non-randomized</w:t>
            </w:r>
          </w:p>
          <w:p w14:paraId="3E6F18D7" w14:textId="2F2FF7F2" w:rsidR="003801F3" w:rsidRPr="003801F3" w:rsidRDefault="003801F3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61E0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Non-experimental (one arm)</w:t>
            </w:r>
          </w:p>
          <w:p w14:paraId="60A42CDD" w14:textId="5B3C96B9" w:rsidR="003761E0" w:rsidRPr="003801F3" w:rsidRDefault="003761E0" w:rsidP="003801F3">
            <w:pPr>
              <w:spacing w:before="8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alitative: </w:t>
            </w:r>
          </w:p>
          <w:p w14:paraId="155A11E0" w14:textId="32BEC86D" w:rsidR="003761E0" w:rsidRPr="003801F3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61E0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E451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801F3" w:rsidRPr="003801F3">
              <w:rPr>
                <w:rFonts w:ascii="Times New Roman" w:hAnsi="Times New Roman" w:cs="Times New Roman"/>
                <w:sz w:val="20"/>
                <w:szCs w:val="20"/>
              </w:rPr>
              <w:t>nterviews</w:t>
            </w:r>
          </w:p>
          <w:p w14:paraId="76948F03" w14:textId="21568E99" w:rsidR="003801F3" w:rsidRPr="003801F3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61E0" w:rsidRPr="003801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01F3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51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801F3" w:rsidRPr="003801F3">
              <w:rPr>
                <w:rFonts w:ascii="Times New Roman" w:hAnsi="Times New Roman" w:cs="Times New Roman"/>
                <w:sz w:val="20"/>
                <w:szCs w:val="20"/>
              </w:rPr>
              <w:t>pen-</w:t>
            </w:r>
            <w:r w:rsidR="002E45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801F3" w:rsidRPr="003801F3">
              <w:rPr>
                <w:rFonts w:ascii="Times New Roman" w:hAnsi="Times New Roman" w:cs="Times New Roman"/>
                <w:sz w:val="20"/>
                <w:szCs w:val="20"/>
              </w:rPr>
              <w:t>nded questions</w:t>
            </w:r>
          </w:p>
          <w:p w14:paraId="49CD6A7C" w14:textId="63C4C371" w:rsidR="009417FB" w:rsidRPr="003801F3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801F3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E451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801F3" w:rsidRPr="003801F3">
              <w:rPr>
                <w:rFonts w:ascii="Times New Roman" w:hAnsi="Times New Roman" w:cs="Times New Roman"/>
                <w:sz w:val="20"/>
                <w:szCs w:val="20"/>
              </w:rPr>
              <w:t>ther (mention which)</w:t>
            </w:r>
            <w:r w:rsidR="003761E0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7AF0E2" w14:textId="77777777" w:rsidR="009417FB" w:rsidRPr="003801F3" w:rsidRDefault="009417FB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F780623" w14:textId="77777777" w:rsidR="003761E0" w:rsidRPr="003801F3" w:rsidRDefault="003761E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E2EFD9" w:themeFill="accent6" w:themeFillTint="33"/>
          </w:tcPr>
          <w:p w14:paraId="32150592" w14:textId="77777777" w:rsidR="007D0AB4" w:rsidRPr="003801F3" w:rsidRDefault="007D0AB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2DF686CE" w14:textId="1875B712" w:rsidR="007D0AB4" w:rsidRPr="003801F3" w:rsidRDefault="007D0AB4" w:rsidP="003801F3">
            <w:pPr>
              <w:jc w:val="center"/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INTERVENTION</w:t>
            </w:r>
          </w:p>
          <w:p w14:paraId="046EFF38" w14:textId="77777777" w:rsidR="007D0AB4" w:rsidRPr="003801F3" w:rsidRDefault="007D0AB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14DCD01F" w14:textId="77777777" w:rsidR="00256474" w:rsidRDefault="0025647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6596E83E" w14:textId="6D87FC09" w:rsidR="00AD1A46" w:rsidRPr="003801F3" w:rsidRDefault="00AD1A46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Duration</w:t>
            </w:r>
            <w:r w:rsidR="0069478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 between measurement points</w:t>
            </w: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:</w:t>
            </w:r>
          </w:p>
          <w:p w14:paraId="69587B45" w14:textId="53DCB0DB" w:rsidR="00AD1A46" w:rsidRPr="003801F3" w:rsidRDefault="00AD1A46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DB171F" w:rsidRPr="003801F3">
              <w:rPr>
                <w:rFonts w:ascii="Times New Roman" w:hAnsi="Times New Roman" w:cs="Times New Roman"/>
                <w:sz w:val="20"/>
                <w:szCs w:val="20"/>
              </w:rPr>
              <w:t>T1–T2</w:t>
            </w:r>
            <w:r w:rsidR="00486E8D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(weeks)</w:t>
            </w:r>
          </w:p>
          <w:p w14:paraId="027E03BA" w14:textId="08444A72" w:rsidR="00AD1A46" w:rsidRPr="003801F3" w:rsidRDefault="00AD1A46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DB171F" w:rsidRPr="003801F3">
              <w:rPr>
                <w:rFonts w:ascii="Times New Roman" w:hAnsi="Times New Roman" w:cs="Times New Roman"/>
                <w:sz w:val="20"/>
                <w:szCs w:val="20"/>
              </w:rPr>
              <w:t>T1–T2</w:t>
            </w:r>
            <w:r w:rsidR="00486E8D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(weeks); T3</w:t>
            </w:r>
          </w:p>
          <w:p w14:paraId="265A0CDE" w14:textId="77777777" w:rsidR="006E5DB3" w:rsidRPr="003801F3" w:rsidRDefault="006E5DB3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4A90461B" w14:textId="146ED16E" w:rsidR="006E58EF" w:rsidRPr="003801F3" w:rsidRDefault="006E58EF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Comparator</w:t>
            </w:r>
            <w:r w:rsidR="00124D57"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 (mention sample size</w:t>
            </w:r>
            <w:r w:rsidR="0069478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 at baseline and at final measurement point for</w:t>
            </w:r>
            <w:r w:rsidR="00124D57"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 </w:t>
            </w:r>
            <w:r w:rsidR="0025647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intervention</w:t>
            </w:r>
            <w:r w:rsidR="0069478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 and comp</w:t>
            </w:r>
            <w:r w:rsidR="0025647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a</w:t>
            </w:r>
            <w:r w:rsidR="0069478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r</w:t>
            </w:r>
            <w:r w:rsidR="0025647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ison</w:t>
            </w:r>
            <w:r w:rsidR="0069478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 group</w:t>
            </w:r>
            <w:r w:rsidR="00124D57"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)</w:t>
            </w: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:</w:t>
            </w:r>
          </w:p>
          <w:p w14:paraId="1BDE4809" w14:textId="3327ABA8" w:rsidR="006E58EF" w:rsidRPr="003801F3" w:rsidRDefault="006E58EF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1. Co</w:t>
            </w:r>
            <w:r w:rsidR="00D304CB" w:rsidRPr="003801F3">
              <w:rPr>
                <w:rFonts w:ascii="Times New Roman" w:hAnsi="Times New Roman" w:cs="Times New Roman"/>
                <w:sz w:val="20"/>
                <w:szCs w:val="20"/>
              </w:rPr>
              <w:t>ntrol</w:t>
            </w: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no intervention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 w:rsidR="00124D57" w:rsidRPr="00332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24D57" w:rsidRPr="00332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97E4D06" w14:textId="1EE1257B" w:rsidR="006E58EF" w:rsidRPr="003801F3" w:rsidRDefault="006E58EF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2. Comparison group (</w:t>
            </w:r>
            <w:r w:rsidR="0069478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24D57" w:rsidRPr="00332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24D57" w:rsidRPr="00332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5DAB28" w14:textId="3C5BF3A4" w:rsidR="006E58EF" w:rsidRPr="003801F3" w:rsidRDefault="006E58EF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>3. No comparison group</w:t>
            </w:r>
            <w:r w:rsidR="007D0AB4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4D57" w:rsidRPr="00332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7BFE6A" w14:textId="77777777" w:rsidR="006E58EF" w:rsidRPr="003801F3" w:rsidRDefault="006E58EF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28DBFD07" w14:textId="5B2C1DCF" w:rsidR="009417FB" w:rsidRPr="003801F3" w:rsidRDefault="00AD1A46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S</w:t>
            </w:r>
            <w:r w:rsidR="003A1FF0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tudy S</w:t>
            </w: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etting</w:t>
            </w:r>
            <w:r w:rsidR="009417FB"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:</w:t>
            </w:r>
          </w:p>
          <w:p w14:paraId="1A86CB30" w14:textId="0A221086" w:rsidR="009417FB" w:rsidRPr="003801F3" w:rsidRDefault="009417FB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0259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D1A46" w:rsidRPr="003801F3">
              <w:rPr>
                <w:rFonts w:ascii="Times New Roman" w:hAnsi="Times New Roman" w:cs="Times New Roman"/>
                <w:sz w:val="20"/>
                <w:szCs w:val="20"/>
              </w:rPr>
              <w:t>ountry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AD1A46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  <w:p w14:paraId="402DBB84" w14:textId="57E0930F" w:rsidR="009417FB" w:rsidRDefault="009417FB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025992">
              <w:rPr>
                <w:rFonts w:ascii="Times New Roman" w:hAnsi="Times New Roman" w:cs="Times New Roman"/>
                <w:sz w:val="20"/>
                <w:szCs w:val="20"/>
              </w:rPr>
              <w:t>Country; mixed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 industries</w:t>
            </w:r>
          </w:p>
          <w:p w14:paraId="5D7690FF" w14:textId="1E56C4BF" w:rsidR="00025992" w:rsidRPr="003801F3" w:rsidRDefault="00025992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Country; industry not mentioned</w:t>
            </w:r>
          </w:p>
          <w:p w14:paraId="72569512" w14:textId="7EA1DA8E" w:rsidR="00694784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6F37B1" w14:textId="7B05857A" w:rsidR="00694784" w:rsidRPr="003801F3" w:rsidRDefault="00694784" w:rsidP="00694784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Intervention Foci</w:t>
            </w: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:</w:t>
            </w:r>
          </w:p>
          <w:p w14:paraId="66B84B54" w14:textId="36F62F8D" w:rsidR="00694784" w:rsidRPr="003801F3" w:rsidRDefault="00694784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engths use</w:t>
            </w:r>
          </w:p>
          <w:p w14:paraId="472EC10A" w14:textId="01D6A22E" w:rsidR="00694784" w:rsidRDefault="00694784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bilizing ego resources</w:t>
            </w:r>
          </w:p>
          <w:p w14:paraId="1C146C2B" w14:textId="7446CE6D" w:rsidR="00694784" w:rsidRDefault="00694784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Career self-management</w:t>
            </w:r>
          </w:p>
          <w:p w14:paraId="49DD6D27" w14:textId="123373D4" w:rsidR="00694784" w:rsidRDefault="00694784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Job crafting</w:t>
            </w:r>
          </w:p>
          <w:p w14:paraId="1A36FEA3" w14:textId="4AD36245" w:rsidR="00694784" w:rsidRDefault="00694784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5734C" w14:textId="21A7CA84" w:rsidR="00694784" w:rsidRPr="003801F3" w:rsidRDefault="00694784" w:rsidP="00694784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Intervention Approach</w:t>
            </w: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:</w:t>
            </w:r>
          </w:p>
          <w:p w14:paraId="21D50919" w14:textId="6B0BEB82" w:rsidR="00694784" w:rsidRPr="003801F3" w:rsidRDefault="00694784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ilored</w:t>
            </w:r>
          </w:p>
          <w:p w14:paraId="04CAB96F" w14:textId="465A1BE7" w:rsidR="00694784" w:rsidRDefault="00694784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versal</w:t>
            </w:r>
          </w:p>
          <w:p w14:paraId="330D046A" w14:textId="77777777" w:rsidR="00694784" w:rsidRPr="003801F3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3C463" w14:textId="0BD13641" w:rsidR="00124D57" w:rsidRPr="003801F3" w:rsidRDefault="0069478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Intervention Format</w:t>
            </w:r>
            <w:r w:rsidR="00124D57"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:</w:t>
            </w:r>
          </w:p>
          <w:p w14:paraId="36F3CC2D" w14:textId="3A8878EB" w:rsidR="00124D57" w:rsidRPr="003801F3" w:rsidRDefault="00A8006D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694784">
              <w:rPr>
                <w:rFonts w:ascii="Times New Roman" w:hAnsi="Times New Roman" w:cs="Times New Roman"/>
                <w:sz w:val="20"/>
                <w:szCs w:val="20"/>
              </w:rPr>
              <w:t>Face-to-face</w:t>
            </w:r>
          </w:p>
          <w:p w14:paraId="01D0FB3B" w14:textId="5B5F3355" w:rsidR="003761E0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4D57" w:rsidRPr="003801F3">
              <w:rPr>
                <w:rFonts w:ascii="Times New Roman" w:hAnsi="Times New Roman" w:cs="Times New Roman"/>
                <w:sz w:val="20"/>
                <w:szCs w:val="20"/>
              </w:rPr>
              <w:t>. Online</w:t>
            </w:r>
          </w:p>
          <w:p w14:paraId="1E9E1FEF" w14:textId="77777777" w:rsidR="00694784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8DCDF" w14:textId="088CB099" w:rsidR="00694784" w:rsidRPr="003801F3" w:rsidRDefault="00694784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</w:tcPr>
          <w:p w14:paraId="7EFE3FE8" w14:textId="77777777" w:rsidR="003761E0" w:rsidRPr="003801F3" w:rsidRDefault="003761E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4" w:type="dxa"/>
            <w:shd w:val="clear" w:color="auto" w:fill="E2EFD9" w:themeFill="accent6" w:themeFillTint="33"/>
          </w:tcPr>
          <w:p w14:paraId="6F70C330" w14:textId="451A13FB" w:rsidR="007D0AB4" w:rsidRPr="003801F3" w:rsidRDefault="007D0AB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147D5389" w14:textId="24AFEC68" w:rsidR="007D0AB4" w:rsidRPr="003801F3" w:rsidRDefault="007D0AB4" w:rsidP="003801F3">
            <w:pPr>
              <w:jc w:val="center"/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RESULTS</w:t>
            </w:r>
          </w:p>
          <w:p w14:paraId="7D6785CF" w14:textId="77777777" w:rsidR="003761E0" w:rsidRPr="003801F3" w:rsidRDefault="003761E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B1D83" w14:textId="77777777" w:rsidR="00256474" w:rsidRDefault="0025647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</w:p>
          <w:p w14:paraId="07855AAD" w14:textId="2C006CCF" w:rsidR="003761E0" w:rsidRPr="003801F3" w:rsidRDefault="007D0AB4" w:rsidP="003801F3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Key </w:t>
            </w:r>
            <w:r w:rsidR="003A1FF0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F</w:t>
            </w:r>
            <w:r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indings</w:t>
            </w:r>
            <w:r w:rsidR="00694784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 (work engagement)</w:t>
            </w:r>
            <w:r w:rsidR="003761E0" w:rsidRPr="003801F3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: </w:t>
            </w:r>
          </w:p>
          <w:p w14:paraId="21F457B8" w14:textId="23832605" w:rsidR="003761E0" w:rsidRPr="003801F3" w:rsidRDefault="00160030" w:rsidP="00694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694784">
              <w:rPr>
                <w:rFonts w:ascii="Times New Roman" w:hAnsi="Times New Roman" w:cs="Times New Roman"/>
                <w:sz w:val="20"/>
                <w:szCs w:val="20"/>
              </w:rPr>
              <w:t>Statistically significant increase</w:t>
            </w:r>
          </w:p>
          <w:p w14:paraId="35D60283" w14:textId="08AF777B" w:rsidR="003761E0" w:rsidRDefault="003761E0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694784">
              <w:rPr>
                <w:rFonts w:ascii="Times New Roman" w:hAnsi="Times New Roman" w:cs="Times New Roman"/>
                <w:sz w:val="20"/>
                <w:szCs w:val="20"/>
              </w:rPr>
              <w:t>Statistically significant decrease</w:t>
            </w:r>
          </w:p>
          <w:p w14:paraId="4E877031" w14:textId="5AEF3EAA" w:rsidR="00694784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No statistically significant effect</w:t>
            </w:r>
          </w:p>
          <w:p w14:paraId="2743F7DF" w14:textId="7588E001" w:rsidR="00694784" w:rsidRDefault="00694784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66331B" w14:textId="13EFD9F1" w:rsidR="00E00346" w:rsidRPr="00E00346" w:rsidRDefault="00E00346" w:rsidP="00E00346">
            <w:pPr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E00346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Quality Assessment and </w:t>
            </w:r>
            <w:r w:rsidR="003A1FF0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R</w:t>
            </w:r>
            <w:r w:rsidRPr="00E00346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isk </w:t>
            </w:r>
            <w:r w:rsidR="002E451E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of</w:t>
            </w:r>
            <w:r w:rsidRPr="00E00346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 xml:space="preserve"> </w:t>
            </w:r>
            <w:r w:rsidR="003A1FF0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B</w:t>
            </w:r>
            <w:r w:rsidRPr="00E00346"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</w:rPr>
              <w:t>ias:</w:t>
            </w:r>
          </w:p>
          <w:p w14:paraId="27E4FF44" w14:textId="25CE448B" w:rsidR="00E00346" w:rsidRPr="003801F3" w:rsidRDefault="00E00346" w:rsidP="00E00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quality score (–) and high risk </w:t>
            </w:r>
            <w:r w:rsidR="002E451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bias</w:t>
            </w:r>
          </w:p>
          <w:p w14:paraId="3C458B01" w14:textId="295EFF90" w:rsidR="00E00346" w:rsidRPr="003801F3" w:rsidRDefault="00E00346" w:rsidP="00E00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1F3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rate quality score (+) and moderate risk o</w:t>
            </w:r>
            <w:r w:rsidR="002E45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as</w:t>
            </w:r>
          </w:p>
          <w:p w14:paraId="1D2DF11C" w14:textId="626975FE" w:rsidR="003761E0" w:rsidRPr="003801F3" w:rsidRDefault="00E00346" w:rsidP="0038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High quality score (++) and low risk </w:t>
            </w:r>
            <w:r w:rsidR="002E451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bias</w:t>
            </w:r>
          </w:p>
        </w:tc>
      </w:tr>
    </w:tbl>
    <w:p w14:paraId="194B2DAE" w14:textId="77777777" w:rsidR="003761E0" w:rsidRPr="00FC0AB0" w:rsidRDefault="003761E0" w:rsidP="003801F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3761E0" w:rsidRPr="00FC0AB0" w:rsidSect="00C644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09F98" w14:textId="77777777" w:rsidR="002609F4" w:rsidRDefault="002609F4" w:rsidP="0059424C">
      <w:pPr>
        <w:spacing w:after="0" w:line="240" w:lineRule="auto"/>
      </w:pPr>
      <w:r>
        <w:separator/>
      </w:r>
    </w:p>
  </w:endnote>
  <w:endnote w:type="continuationSeparator" w:id="0">
    <w:p w14:paraId="50E03367" w14:textId="77777777" w:rsidR="002609F4" w:rsidRDefault="002609F4" w:rsidP="00594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141F3" w14:textId="77777777" w:rsidR="0098399A" w:rsidRDefault="0098399A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0DED9" w14:textId="77777777" w:rsidR="0098399A" w:rsidRDefault="0098399A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C22A0" w14:textId="77777777" w:rsidR="0098399A" w:rsidRDefault="0098399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606E5" w14:textId="77777777" w:rsidR="002609F4" w:rsidRDefault="002609F4" w:rsidP="0059424C">
      <w:pPr>
        <w:spacing w:after="0" w:line="240" w:lineRule="auto"/>
      </w:pPr>
      <w:r>
        <w:separator/>
      </w:r>
    </w:p>
  </w:footnote>
  <w:footnote w:type="continuationSeparator" w:id="0">
    <w:p w14:paraId="42E3D3D5" w14:textId="77777777" w:rsidR="002609F4" w:rsidRDefault="002609F4" w:rsidP="005942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E8A2B" w14:textId="77777777" w:rsidR="0098399A" w:rsidRDefault="0098399A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A379A" w14:textId="77777777" w:rsidR="0098399A" w:rsidRDefault="0098399A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193CE" w14:textId="77777777" w:rsidR="0098399A" w:rsidRDefault="0098399A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25A1"/>
    <w:multiLevelType w:val="hybridMultilevel"/>
    <w:tmpl w:val="7BF28EE2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171AFA"/>
    <w:multiLevelType w:val="hybridMultilevel"/>
    <w:tmpl w:val="D896837C"/>
    <w:lvl w:ilvl="0" w:tplc="265619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58379C"/>
    <w:multiLevelType w:val="hybridMultilevel"/>
    <w:tmpl w:val="73A89318"/>
    <w:lvl w:ilvl="0" w:tplc="947264D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D70118"/>
    <w:multiLevelType w:val="hybridMultilevel"/>
    <w:tmpl w:val="C7B03398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2F1565"/>
    <w:multiLevelType w:val="hybridMultilevel"/>
    <w:tmpl w:val="20C81A0A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6303A3"/>
    <w:multiLevelType w:val="hybridMultilevel"/>
    <w:tmpl w:val="733EB25C"/>
    <w:lvl w:ilvl="0" w:tplc="101EBF1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030370"/>
    <w:multiLevelType w:val="hybridMultilevel"/>
    <w:tmpl w:val="8A42ADC6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7C1CB6"/>
    <w:multiLevelType w:val="hybridMultilevel"/>
    <w:tmpl w:val="E4FC4594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4535C8"/>
    <w:multiLevelType w:val="hybridMultilevel"/>
    <w:tmpl w:val="87EC02B8"/>
    <w:lvl w:ilvl="0" w:tplc="08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1824FD"/>
    <w:multiLevelType w:val="hybridMultilevel"/>
    <w:tmpl w:val="E6108468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EC080A"/>
    <w:multiLevelType w:val="hybridMultilevel"/>
    <w:tmpl w:val="30905838"/>
    <w:lvl w:ilvl="0" w:tplc="5F8A9E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83436F"/>
    <w:multiLevelType w:val="hybridMultilevel"/>
    <w:tmpl w:val="EB0015EA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7F2FB3"/>
    <w:multiLevelType w:val="hybridMultilevel"/>
    <w:tmpl w:val="074AE6EE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8A6C44"/>
    <w:multiLevelType w:val="hybridMultilevel"/>
    <w:tmpl w:val="3F1ECE16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E93119"/>
    <w:multiLevelType w:val="hybridMultilevel"/>
    <w:tmpl w:val="26608B74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1808EC"/>
    <w:multiLevelType w:val="hybridMultilevel"/>
    <w:tmpl w:val="5DD055EC"/>
    <w:lvl w:ilvl="0" w:tplc="E4C620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D44377"/>
    <w:multiLevelType w:val="hybridMultilevel"/>
    <w:tmpl w:val="B4A81134"/>
    <w:lvl w:ilvl="0" w:tplc="8364F2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757763"/>
    <w:multiLevelType w:val="hybridMultilevel"/>
    <w:tmpl w:val="50E4B400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F3570"/>
    <w:multiLevelType w:val="hybridMultilevel"/>
    <w:tmpl w:val="1B3C496A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322FBB"/>
    <w:multiLevelType w:val="hybridMultilevel"/>
    <w:tmpl w:val="141CC81C"/>
    <w:lvl w:ilvl="0" w:tplc="6E9A6A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ED339A"/>
    <w:multiLevelType w:val="hybridMultilevel"/>
    <w:tmpl w:val="7BF02CFC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A46FD7"/>
    <w:multiLevelType w:val="hybridMultilevel"/>
    <w:tmpl w:val="6382DBB8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8834A6"/>
    <w:multiLevelType w:val="hybridMultilevel"/>
    <w:tmpl w:val="36F011A4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D3722A"/>
    <w:multiLevelType w:val="hybridMultilevel"/>
    <w:tmpl w:val="69845EA8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"/>
  </w:num>
  <w:num w:numId="3">
    <w:abstractNumId w:val="19"/>
  </w:num>
  <w:num w:numId="4">
    <w:abstractNumId w:val="10"/>
  </w:num>
  <w:num w:numId="5">
    <w:abstractNumId w:val="15"/>
  </w:num>
  <w:num w:numId="6">
    <w:abstractNumId w:val="6"/>
  </w:num>
  <w:num w:numId="7">
    <w:abstractNumId w:val="3"/>
  </w:num>
  <w:num w:numId="8">
    <w:abstractNumId w:val="2"/>
  </w:num>
  <w:num w:numId="9">
    <w:abstractNumId w:val="5"/>
  </w:num>
  <w:num w:numId="10">
    <w:abstractNumId w:val="14"/>
  </w:num>
  <w:num w:numId="11">
    <w:abstractNumId w:val="17"/>
  </w:num>
  <w:num w:numId="12">
    <w:abstractNumId w:val="22"/>
  </w:num>
  <w:num w:numId="13">
    <w:abstractNumId w:val="18"/>
  </w:num>
  <w:num w:numId="14">
    <w:abstractNumId w:val="20"/>
  </w:num>
  <w:num w:numId="15">
    <w:abstractNumId w:val="21"/>
  </w:num>
  <w:num w:numId="16">
    <w:abstractNumId w:val="13"/>
  </w:num>
  <w:num w:numId="17">
    <w:abstractNumId w:val="4"/>
  </w:num>
  <w:num w:numId="18">
    <w:abstractNumId w:val="23"/>
  </w:num>
  <w:num w:numId="19">
    <w:abstractNumId w:val="11"/>
  </w:num>
  <w:num w:numId="20">
    <w:abstractNumId w:val="7"/>
  </w:num>
  <w:num w:numId="21">
    <w:abstractNumId w:val="8"/>
  </w:num>
  <w:num w:numId="22">
    <w:abstractNumId w:val="0"/>
  </w:num>
  <w:num w:numId="23">
    <w:abstractNumId w:val="9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sv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FC0"/>
    <w:rsid w:val="00001298"/>
    <w:rsid w:val="000012BE"/>
    <w:rsid w:val="00024D9A"/>
    <w:rsid w:val="00025992"/>
    <w:rsid w:val="000324ED"/>
    <w:rsid w:val="00036498"/>
    <w:rsid w:val="00036A8B"/>
    <w:rsid w:val="00042BBA"/>
    <w:rsid w:val="00044FC0"/>
    <w:rsid w:val="00054E6C"/>
    <w:rsid w:val="000640B5"/>
    <w:rsid w:val="0006795B"/>
    <w:rsid w:val="0007201B"/>
    <w:rsid w:val="000725DF"/>
    <w:rsid w:val="000A5713"/>
    <w:rsid w:val="000B68C6"/>
    <w:rsid w:val="000C5B9C"/>
    <w:rsid w:val="000D3CAC"/>
    <w:rsid w:val="000F2833"/>
    <w:rsid w:val="000F298F"/>
    <w:rsid w:val="00102855"/>
    <w:rsid w:val="001114BD"/>
    <w:rsid w:val="001200B3"/>
    <w:rsid w:val="00124D57"/>
    <w:rsid w:val="00151458"/>
    <w:rsid w:val="00153E09"/>
    <w:rsid w:val="0015520F"/>
    <w:rsid w:val="00160030"/>
    <w:rsid w:val="00170BF9"/>
    <w:rsid w:val="00172B29"/>
    <w:rsid w:val="00174E0F"/>
    <w:rsid w:val="00182F6F"/>
    <w:rsid w:val="00193E62"/>
    <w:rsid w:val="001A0C09"/>
    <w:rsid w:val="001A531C"/>
    <w:rsid w:val="001A69EE"/>
    <w:rsid w:val="001A6A19"/>
    <w:rsid w:val="001C4F24"/>
    <w:rsid w:val="001C5A28"/>
    <w:rsid w:val="001C6C63"/>
    <w:rsid w:val="001C6D0C"/>
    <w:rsid w:val="001E108B"/>
    <w:rsid w:val="001E6CCA"/>
    <w:rsid w:val="001F3FA9"/>
    <w:rsid w:val="0020695D"/>
    <w:rsid w:val="002227C2"/>
    <w:rsid w:val="00227408"/>
    <w:rsid w:val="00233FDB"/>
    <w:rsid w:val="002356A9"/>
    <w:rsid w:val="00244DEE"/>
    <w:rsid w:val="0024638A"/>
    <w:rsid w:val="00256474"/>
    <w:rsid w:val="0026081F"/>
    <w:rsid w:val="002609F4"/>
    <w:rsid w:val="0026709F"/>
    <w:rsid w:val="00267C6F"/>
    <w:rsid w:val="00274001"/>
    <w:rsid w:val="00276BAF"/>
    <w:rsid w:val="00276F48"/>
    <w:rsid w:val="00290DD7"/>
    <w:rsid w:val="00291C3E"/>
    <w:rsid w:val="0029686C"/>
    <w:rsid w:val="002B271D"/>
    <w:rsid w:val="002D5AB8"/>
    <w:rsid w:val="002D67ED"/>
    <w:rsid w:val="002E451E"/>
    <w:rsid w:val="002E4A21"/>
    <w:rsid w:val="002E5EBC"/>
    <w:rsid w:val="003076E6"/>
    <w:rsid w:val="0031081C"/>
    <w:rsid w:val="00323AA2"/>
    <w:rsid w:val="00332006"/>
    <w:rsid w:val="00335FBA"/>
    <w:rsid w:val="00341756"/>
    <w:rsid w:val="003519D7"/>
    <w:rsid w:val="00351EEE"/>
    <w:rsid w:val="00352180"/>
    <w:rsid w:val="003553C1"/>
    <w:rsid w:val="003606D5"/>
    <w:rsid w:val="00363C71"/>
    <w:rsid w:val="0036698F"/>
    <w:rsid w:val="00375EC4"/>
    <w:rsid w:val="003761E0"/>
    <w:rsid w:val="003801F3"/>
    <w:rsid w:val="00385445"/>
    <w:rsid w:val="00390EAA"/>
    <w:rsid w:val="003916E3"/>
    <w:rsid w:val="00395D39"/>
    <w:rsid w:val="00397AC9"/>
    <w:rsid w:val="003A1FF0"/>
    <w:rsid w:val="003B2AC9"/>
    <w:rsid w:val="003B6A7C"/>
    <w:rsid w:val="003B7A5F"/>
    <w:rsid w:val="003C113D"/>
    <w:rsid w:val="003C77B7"/>
    <w:rsid w:val="003D44FB"/>
    <w:rsid w:val="003E7F46"/>
    <w:rsid w:val="00400269"/>
    <w:rsid w:val="0041700A"/>
    <w:rsid w:val="00420C37"/>
    <w:rsid w:val="004248F2"/>
    <w:rsid w:val="00425782"/>
    <w:rsid w:val="00430C79"/>
    <w:rsid w:val="00432D06"/>
    <w:rsid w:val="0043338B"/>
    <w:rsid w:val="00446830"/>
    <w:rsid w:val="00453B95"/>
    <w:rsid w:val="00455E24"/>
    <w:rsid w:val="00460677"/>
    <w:rsid w:val="00460EEE"/>
    <w:rsid w:val="004659A4"/>
    <w:rsid w:val="00472D9A"/>
    <w:rsid w:val="0047527F"/>
    <w:rsid w:val="00483781"/>
    <w:rsid w:val="00483CCA"/>
    <w:rsid w:val="004854FB"/>
    <w:rsid w:val="00486A92"/>
    <w:rsid w:val="00486E8D"/>
    <w:rsid w:val="00493399"/>
    <w:rsid w:val="00496EFD"/>
    <w:rsid w:val="004A0605"/>
    <w:rsid w:val="004B23EA"/>
    <w:rsid w:val="004B25AF"/>
    <w:rsid w:val="004B4B8F"/>
    <w:rsid w:val="004C2490"/>
    <w:rsid w:val="004C4992"/>
    <w:rsid w:val="004D009A"/>
    <w:rsid w:val="004D4F7C"/>
    <w:rsid w:val="004D5E04"/>
    <w:rsid w:val="004E0E61"/>
    <w:rsid w:val="004F63FC"/>
    <w:rsid w:val="004F733E"/>
    <w:rsid w:val="005009A3"/>
    <w:rsid w:val="00503394"/>
    <w:rsid w:val="00515887"/>
    <w:rsid w:val="00522F9B"/>
    <w:rsid w:val="005254C4"/>
    <w:rsid w:val="005315A7"/>
    <w:rsid w:val="00537307"/>
    <w:rsid w:val="00542F6B"/>
    <w:rsid w:val="00544668"/>
    <w:rsid w:val="00551578"/>
    <w:rsid w:val="00555684"/>
    <w:rsid w:val="00555C3C"/>
    <w:rsid w:val="00557237"/>
    <w:rsid w:val="005669DB"/>
    <w:rsid w:val="00590238"/>
    <w:rsid w:val="00591DA8"/>
    <w:rsid w:val="0059424C"/>
    <w:rsid w:val="00596B81"/>
    <w:rsid w:val="00597C39"/>
    <w:rsid w:val="005A1622"/>
    <w:rsid w:val="005A4B4D"/>
    <w:rsid w:val="005A6795"/>
    <w:rsid w:val="005C2D5A"/>
    <w:rsid w:val="005D0329"/>
    <w:rsid w:val="005D210A"/>
    <w:rsid w:val="005D260F"/>
    <w:rsid w:val="005D466B"/>
    <w:rsid w:val="005E774F"/>
    <w:rsid w:val="005F4408"/>
    <w:rsid w:val="005F5F85"/>
    <w:rsid w:val="005F77E6"/>
    <w:rsid w:val="00610B4F"/>
    <w:rsid w:val="0061421B"/>
    <w:rsid w:val="006156DC"/>
    <w:rsid w:val="00620EE2"/>
    <w:rsid w:val="0062234E"/>
    <w:rsid w:val="00623792"/>
    <w:rsid w:val="00633069"/>
    <w:rsid w:val="00642888"/>
    <w:rsid w:val="00645BFD"/>
    <w:rsid w:val="00650177"/>
    <w:rsid w:val="006501E4"/>
    <w:rsid w:val="00650370"/>
    <w:rsid w:val="00652DBE"/>
    <w:rsid w:val="00653A57"/>
    <w:rsid w:val="00654BDC"/>
    <w:rsid w:val="006630CB"/>
    <w:rsid w:val="00664899"/>
    <w:rsid w:val="00670A9C"/>
    <w:rsid w:val="00685A87"/>
    <w:rsid w:val="0069190F"/>
    <w:rsid w:val="00694784"/>
    <w:rsid w:val="006A6DEB"/>
    <w:rsid w:val="006A77E3"/>
    <w:rsid w:val="006B3C0C"/>
    <w:rsid w:val="006C0E47"/>
    <w:rsid w:val="006C5752"/>
    <w:rsid w:val="006C7496"/>
    <w:rsid w:val="006E04D6"/>
    <w:rsid w:val="006E058C"/>
    <w:rsid w:val="006E40D2"/>
    <w:rsid w:val="006E58EF"/>
    <w:rsid w:val="006E5DB3"/>
    <w:rsid w:val="006F2FF6"/>
    <w:rsid w:val="00706E12"/>
    <w:rsid w:val="00715986"/>
    <w:rsid w:val="00720512"/>
    <w:rsid w:val="0072632D"/>
    <w:rsid w:val="00731E6A"/>
    <w:rsid w:val="00740185"/>
    <w:rsid w:val="00746B7E"/>
    <w:rsid w:val="00747626"/>
    <w:rsid w:val="00752545"/>
    <w:rsid w:val="007632D3"/>
    <w:rsid w:val="007763DF"/>
    <w:rsid w:val="00783FD3"/>
    <w:rsid w:val="00784EF6"/>
    <w:rsid w:val="007904E6"/>
    <w:rsid w:val="0079253A"/>
    <w:rsid w:val="007B77EF"/>
    <w:rsid w:val="007C1335"/>
    <w:rsid w:val="007C3558"/>
    <w:rsid w:val="007C3C70"/>
    <w:rsid w:val="007C456B"/>
    <w:rsid w:val="007D0AB4"/>
    <w:rsid w:val="007E1937"/>
    <w:rsid w:val="007E2DD4"/>
    <w:rsid w:val="007E70C7"/>
    <w:rsid w:val="007E7BFE"/>
    <w:rsid w:val="00801ED8"/>
    <w:rsid w:val="00803D4D"/>
    <w:rsid w:val="00805300"/>
    <w:rsid w:val="0081426C"/>
    <w:rsid w:val="00821950"/>
    <w:rsid w:val="0082640A"/>
    <w:rsid w:val="00832D37"/>
    <w:rsid w:val="00837527"/>
    <w:rsid w:val="008418D9"/>
    <w:rsid w:val="008435B3"/>
    <w:rsid w:val="00847B7F"/>
    <w:rsid w:val="008531C4"/>
    <w:rsid w:val="0085421F"/>
    <w:rsid w:val="00856EAC"/>
    <w:rsid w:val="008571AA"/>
    <w:rsid w:val="00862EFD"/>
    <w:rsid w:val="00865C63"/>
    <w:rsid w:val="008753BA"/>
    <w:rsid w:val="00876E0A"/>
    <w:rsid w:val="0089341A"/>
    <w:rsid w:val="008A1B61"/>
    <w:rsid w:val="008B2705"/>
    <w:rsid w:val="008B779E"/>
    <w:rsid w:val="008C0F96"/>
    <w:rsid w:val="008C0FBE"/>
    <w:rsid w:val="008C1660"/>
    <w:rsid w:val="008C5045"/>
    <w:rsid w:val="008E046E"/>
    <w:rsid w:val="008E05AC"/>
    <w:rsid w:val="008E14D8"/>
    <w:rsid w:val="008E3882"/>
    <w:rsid w:val="008E75A3"/>
    <w:rsid w:val="00900A90"/>
    <w:rsid w:val="00901D6E"/>
    <w:rsid w:val="00921CB9"/>
    <w:rsid w:val="00932474"/>
    <w:rsid w:val="00932C42"/>
    <w:rsid w:val="009343B0"/>
    <w:rsid w:val="0094048F"/>
    <w:rsid w:val="009417FB"/>
    <w:rsid w:val="00942131"/>
    <w:rsid w:val="00943FA2"/>
    <w:rsid w:val="009538EE"/>
    <w:rsid w:val="00956CAC"/>
    <w:rsid w:val="00976E64"/>
    <w:rsid w:val="009804CC"/>
    <w:rsid w:val="0098399A"/>
    <w:rsid w:val="0099103B"/>
    <w:rsid w:val="00996BD0"/>
    <w:rsid w:val="00997C1A"/>
    <w:rsid w:val="009A6CCC"/>
    <w:rsid w:val="009B3C62"/>
    <w:rsid w:val="009C63FC"/>
    <w:rsid w:val="009D326B"/>
    <w:rsid w:val="009D3E8A"/>
    <w:rsid w:val="009D4F88"/>
    <w:rsid w:val="009D52FB"/>
    <w:rsid w:val="009E43C2"/>
    <w:rsid w:val="009F1441"/>
    <w:rsid w:val="009F4820"/>
    <w:rsid w:val="009F5510"/>
    <w:rsid w:val="009F5A61"/>
    <w:rsid w:val="00A005C3"/>
    <w:rsid w:val="00A00A59"/>
    <w:rsid w:val="00A137A0"/>
    <w:rsid w:val="00A24C29"/>
    <w:rsid w:val="00A250A2"/>
    <w:rsid w:val="00A41DF1"/>
    <w:rsid w:val="00A46842"/>
    <w:rsid w:val="00A46E21"/>
    <w:rsid w:val="00A57389"/>
    <w:rsid w:val="00A648BD"/>
    <w:rsid w:val="00A653DA"/>
    <w:rsid w:val="00A6544D"/>
    <w:rsid w:val="00A75553"/>
    <w:rsid w:val="00A76CAF"/>
    <w:rsid w:val="00A8006D"/>
    <w:rsid w:val="00A82D3F"/>
    <w:rsid w:val="00A94D73"/>
    <w:rsid w:val="00AA5DBD"/>
    <w:rsid w:val="00AB0914"/>
    <w:rsid w:val="00AB0FFB"/>
    <w:rsid w:val="00AB45F1"/>
    <w:rsid w:val="00AD13E7"/>
    <w:rsid w:val="00AD1A46"/>
    <w:rsid w:val="00AD1B84"/>
    <w:rsid w:val="00AE0E1A"/>
    <w:rsid w:val="00AE4956"/>
    <w:rsid w:val="00AE7A78"/>
    <w:rsid w:val="00B05BE5"/>
    <w:rsid w:val="00B05F24"/>
    <w:rsid w:val="00B10F5D"/>
    <w:rsid w:val="00B21700"/>
    <w:rsid w:val="00B26C2D"/>
    <w:rsid w:val="00B4282B"/>
    <w:rsid w:val="00B46900"/>
    <w:rsid w:val="00B51340"/>
    <w:rsid w:val="00B54264"/>
    <w:rsid w:val="00B553D4"/>
    <w:rsid w:val="00B608C2"/>
    <w:rsid w:val="00B61BA6"/>
    <w:rsid w:val="00B65F9A"/>
    <w:rsid w:val="00B7342F"/>
    <w:rsid w:val="00B80CF9"/>
    <w:rsid w:val="00B848EC"/>
    <w:rsid w:val="00B92AB1"/>
    <w:rsid w:val="00B92D23"/>
    <w:rsid w:val="00BA13B5"/>
    <w:rsid w:val="00BB1105"/>
    <w:rsid w:val="00BB4634"/>
    <w:rsid w:val="00BC098B"/>
    <w:rsid w:val="00BC1E68"/>
    <w:rsid w:val="00BC4068"/>
    <w:rsid w:val="00BC49C8"/>
    <w:rsid w:val="00BC7231"/>
    <w:rsid w:val="00BD7A1D"/>
    <w:rsid w:val="00BE5406"/>
    <w:rsid w:val="00BE702D"/>
    <w:rsid w:val="00BF1C25"/>
    <w:rsid w:val="00BF64BD"/>
    <w:rsid w:val="00BF7818"/>
    <w:rsid w:val="00C002BF"/>
    <w:rsid w:val="00C01E9F"/>
    <w:rsid w:val="00C06D0C"/>
    <w:rsid w:val="00C2303E"/>
    <w:rsid w:val="00C3211D"/>
    <w:rsid w:val="00C350DE"/>
    <w:rsid w:val="00C35949"/>
    <w:rsid w:val="00C4693E"/>
    <w:rsid w:val="00C478CA"/>
    <w:rsid w:val="00C62428"/>
    <w:rsid w:val="00C62B11"/>
    <w:rsid w:val="00C63BE8"/>
    <w:rsid w:val="00C64454"/>
    <w:rsid w:val="00C73FE2"/>
    <w:rsid w:val="00C751BA"/>
    <w:rsid w:val="00C76140"/>
    <w:rsid w:val="00C8082F"/>
    <w:rsid w:val="00C8409F"/>
    <w:rsid w:val="00CA3522"/>
    <w:rsid w:val="00CA3DC6"/>
    <w:rsid w:val="00CA673A"/>
    <w:rsid w:val="00CA71FB"/>
    <w:rsid w:val="00CB31FC"/>
    <w:rsid w:val="00CB6A3B"/>
    <w:rsid w:val="00CC1A32"/>
    <w:rsid w:val="00CC633D"/>
    <w:rsid w:val="00CE3056"/>
    <w:rsid w:val="00D00131"/>
    <w:rsid w:val="00D002B8"/>
    <w:rsid w:val="00D05667"/>
    <w:rsid w:val="00D077ED"/>
    <w:rsid w:val="00D14724"/>
    <w:rsid w:val="00D22607"/>
    <w:rsid w:val="00D304CB"/>
    <w:rsid w:val="00D37DAC"/>
    <w:rsid w:val="00D473DD"/>
    <w:rsid w:val="00D50850"/>
    <w:rsid w:val="00D50E90"/>
    <w:rsid w:val="00D51684"/>
    <w:rsid w:val="00D730B7"/>
    <w:rsid w:val="00D869CB"/>
    <w:rsid w:val="00DB171F"/>
    <w:rsid w:val="00DB5347"/>
    <w:rsid w:val="00DB6B8A"/>
    <w:rsid w:val="00DB7676"/>
    <w:rsid w:val="00DC7C60"/>
    <w:rsid w:val="00DD48CE"/>
    <w:rsid w:val="00DD635F"/>
    <w:rsid w:val="00DE502E"/>
    <w:rsid w:val="00DE5EA8"/>
    <w:rsid w:val="00DF3EFA"/>
    <w:rsid w:val="00DF4621"/>
    <w:rsid w:val="00DF63CB"/>
    <w:rsid w:val="00E00346"/>
    <w:rsid w:val="00E06900"/>
    <w:rsid w:val="00E07952"/>
    <w:rsid w:val="00E223EF"/>
    <w:rsid w:val="00E23D9C"/>
    <w:rsid w:val="00E27AAD"/>
    <w:rsid w:val="00E32CB4"/>
    <w:rsid w:val="00E351CD"/>
    <w:rsid w:val="00E35522"/>
    <w:rsid w:val="00E42A92"/>
    <w:rsid w:val="00E4628D"/>
    <w:rsid w:val="00E52AAD"/>
    <w:rsid w:val="00E550DD"/>
    <w:rsid w:val="00E63C37"/>
    <w:rsid w:val="00E64EB6"/>
    <w:rsid w:val="00E72602"/>
    <w:rsid w:val="00E7532C"/>
    <w:rsid w:val="00E80A41"/>
    <w:rsid w:val="00E91393"/>
    <w:rsid w:val="00E93A4A"/>
    <w:rsid w:val="00EA245C"/>
    <w:rsid w:val="00EA5AFB"/>
    <w:rsid w:val="00EB0C91"/>
    <w:rsid w:val="00EB4582"/>
    <w:rsid w:val="00EB61AE"/>
    <w:rsid w:val="00EB7BA0"/>
    <w:rsid w:val="00EC37AE"/>
    <w:rsid w:val="00EC3F60"/>
    <w:rsid w:val="00EC4CF6"/>
    <w:rsid w:val="00EC62DA"/>
    <w:rsid w:val="00EC64C3"/>
    <w:rsid w:val="00ED0B97"/>
    <w:rsid w:val="00ED7E23"/>
    <w:rsid w:val="00EE5726"/>
    <w:rsid w:val="00EF056A"/>
    <w:rsid w:val="00EF10C0"/>
    <w:rsid w:val="00EF42F0"/>
    <w:rsid w:val="00F146BD"/>
    <w:rsid w:val="00F2286E"/>
    <w:rsid w:val="00F252E3"/>
    <w:rsid w:val="00F35E58"/>
    <w:rsid w:val="00F46D9A"/>
    <w:rsid w:val="00F53F17"/>
    <w:rsid w:val="00F55FC6"/>
    <w:rsid w:val="00F66880"/>
    <w:rsid w:val="00F71AD9"/>
    <w:rsid w:val="00F73884"/>
    <w:rsid w:val="00F8351C"/>
    <w:rsid w:val="00F83C85"/>
    <w:rsid w:val="00F92A22"/>
    <w:rsid w:val="00F934D5"/>
    <w:rsid w:val="00F93FCC"/>
    <w:rsid w:val="00FA36A9"/>
    <w:rsid w:val="00FC0AB0"/>
    <w:rsid w:val="00FD0E1C"/>
    <w:rsid w:val="00FD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F6C1D"/>
  <w15:chartTrackingRefBased/>
  <w15:docId w15:val="{D0DCC551-44D1-432E-9528-3D807074F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55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432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5942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424C"/>
    <w:rPr>
      <w:noProof/>
      <w:lang w:val="en-US"/>
    </w:rPr>
  </w:style>
  <w:style w:type="paragraph" w:styleId="Sidfot">
    <w:name w:val="footer"/>
    <w:basedOn w:val="Normal"/>
    <w:link w:val="SidfotChar"/>
    <w:uiPriority w:val="99"/>
    <w:unhideWhenUsed/>
    <w:rsid w:val="005942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424C"/>
    <w:rPr>
      <w:noProof/>
      <w:lang w:val="en-US"/>
    </w:rPr>
  </w:style>
  <w:style w:type="paragraph" w:styleId="Liststycke">
    <w:name w:val="List Paragraph"/>
    <w:basedOn w:val="Normal"/>
    <w:uiPriority w:val="34"/>
    <w:qFormat/>
    <w:rsid w:val="00DC7C60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7C13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1335"/>
    <w:rPr>
      <w:rFonts w:ascii="Segoe UI" w:hAnsi="Segoe UI" w:cs="Segoe UI"/>
      <w:noProof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934D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934D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934D5"/>
    <w:rPr>
      <w:noProof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934D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934D5"/>
    <w:rPr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69631-2E7F-47B8-A6C8-BAC27B415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6</TotalTime>
  <Pages>1</Pages>
  <Words>221</Words>
  <Characters>1174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0-04-17T08:02:00Z</cp:lastPrinted>
  <dcterms:created xsi:type="dcterms:W3CDTF">2020-02-12T13:39:00Z</dcterms:created>
  <dcterms:modified xsi:type="dcterms:W3CDTF">2021-08-17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e2eb993e4b014c2dce17abf</vt:lpwstr>
  </property>
  <property fmtid="{D5CDD505-2E9C-101B-9397-08002B2CF9AE}" pid="3" name="WnCSubscriberId">
    <vt:lpwstr>0</vt:lpwstr>
  </property>
  <property fmtid="{D5CDD505-2E9C-101B-9397-08002B2CF9AE}" pid="4" name="WnCOutputStyleId">
    <vt:lpwstr>1669</vt:lpwstr>
  </property>
  <property fmtid="{D5CDD505-2E9C-101B-9397-08002B2CF9AE}" pid="5" name="RWProductId">
    <vt:lpwstr>Flow</vt:lpwstr>
  </property>
  <property fmtid="{D5CDD505-2E9C-101B-9397-08002B2CF9AE}" pid="6" name="RWProjectId">
    <vt:lpwstr>ap:5e2eb993e4b014c2dce17ac0</vt:lpwstr>
  </property>
  <property fmtid="{D5CDD505-2E9C-101B-9397-08002B2CF9AE}" pid="7" name="WnC4Folder">
    <vt:lpwstr>Documents///Data extraction form_revised</vt:lpwstr>
  </property>
</Properties>
</file>